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D1AC" w14:textId="38D9F43D" w:rsidR="00222B8F" w:rsidRPr="00CC22A9" w:rsidRDefault="00FF0BC2" w:rsidP="00222B8F">
      <w:pPr>
        <w:suppressLineNumbers/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105044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222B8F">
        <w:rPr>
          <w:b/>
          <w:lang w:val="en-US"/>
        </w:rPr>
        <w:t>4</w:t>
      </w:r>
      <w:r w:rsidR="00222B8F" w:rsidRPr="00CC22A9">
        <w:rPr>
          <w:b/>
          <w:lang w:val="en-US"/>
        </w:rPr>
        <w:t xml:space="preserve">. </w:t>
      </w:r>
      <w:r w:rsidR="00222B8F" w:rsidRPr="00CC22A9">
        <w:rPr>
          <w:lang w:val="en-US"/>
        </w:rPr>
        <w:t>Results of the additional analyses.</w:t>
      </w:r>
    </w:p>
    <w:tbl>
      <w:tblPr>
        <w:tblStyle w:val="Tabellenraster"/>
        <w:tblW w:w="9914" w:type="dxa"/>
        <w:tblLook w:val="04A0" w:firstRow="1" w:lastRow="0" w:firstColumn="1" w:lastColumn="0" w:noHBand="0" w:noVBand="1"/>
      </w:tblPr>
      <w:tblGrid>
        <w:gridCol w:w="1783"/>
        <w:gridCol w:w="1336"/>
        <w:gridCol w:w="1681"/>
        <w:gridCol w:w="1279"/>
        <w:gridCol w:w="1278"/>
        <w:gridCol w:w="1278"/>
        <w:gridCol w:w="1279"/>
      </w:tblGrid>
      <w:tr w:rsidR="00222B8F" w:rsidRPr="00CC22A9" w14:paraId="7D361DE4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915F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aramet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3B3D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Estimat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7202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Standard error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8C14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95% C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A624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Z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845A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Pr &gt; |Z|</w:t>
            </w:r>
          </w:p>
        </w:tc>
      </w:tr>
      <w:tr w:rsidR="00222B8F" w:rsidRPr="00105044" w14:paraId="616169B0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5B36F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C43, without persons who died in the observation period </w:t>
            </w:r>
          </w:p>
        </w:tc>
      </w:tr>
      <w:tr w:rsidR="00222B8F" w:rsidRPr="00CC22A9" w14:paraId="60B9C383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05FE6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E80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437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1168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2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B206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73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6DF9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501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C8B7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27.5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FCF8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798AC7F9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18E6563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ED456E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7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317219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9700B0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4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A64B4D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1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47B2C2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8.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45A5C1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3E4FF008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C268674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00F8A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1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9507A8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F78A48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74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24C4D3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7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43C35F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3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4EE200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7D2F86DD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BB838E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56CA3A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629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CF296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4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74A8F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582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83D7C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675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FFB219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3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044DF1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08</w:t>
            </w:r>
          </w:p>
        </w:tc>
      </w:tr>
      <w:tr w:rsidR="00222B8F" w:rsidRPr="00CC22A9" w14:paraId="5DFFC703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355C2C0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1CF9F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EAE7E1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728919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8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A657E0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1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2A1CE2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6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46DA92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0FC7FC9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2A99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1B89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38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42AF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7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0131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23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A51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3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F124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8.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C62F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56725415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EF964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4, without persons who died in the observation period</w:t>
            </w:r>
          </w:p>
        </w:tc>
      </w:tr>
      <w:tr w:rsidR="00222B8F" w:rsidRPr="00CC22A9" w14:paraId="657A2469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092E6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089A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271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C939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3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616B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244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39A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298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A1D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525.3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BFEC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4F256DB1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9D3B440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B6C88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7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436BAC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2A7594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9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19BAF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4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B27317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13.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9A2370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771C8B69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9EE05F3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B6735A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3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81797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F1CCBF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1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ECA0D4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4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86B9C3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42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354611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2C94E30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D1D2AD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302338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98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67FBAA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D29699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155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8C5E36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51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AB0B6B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85E3FF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4481</w:t>
            </w:r>
          </w:p>
        </w:tc>
      </w:tr>
      <w:tr w:rsidR="00222B8F" w:rsidRPr="00CC22A9" w14:paraId="2FEF9D15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FC93E49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674ED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97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492DA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66A4B7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9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6DD292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D80CE1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35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16EBA5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FF8636A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A03A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BBD8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66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3521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3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190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9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88E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7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39BF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51.3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3A25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0B81A934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A91A2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C43, from 35 to 64 years of age </w:t>
            </w:r>
          </w:p>
        </w:tc>
      </w:tr>
      <w:tr w:rsidR="00222B8F" w:rsidRPr="00CC22A9" w14:paraId="490A5133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4EFF5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6491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259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EF55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43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5BE8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240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A166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411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B635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68.3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DB66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24E7A315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BD9E094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089597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28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0392F6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5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CDD273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42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B37234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2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D52409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6.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7842E0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666AA22A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56827EE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D0C45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95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F09AA4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5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D7449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5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D6FD91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.05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6E7CE3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8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E03BF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5A017C8B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3DC211E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EF390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290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6C16D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6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FB5FB2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465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7092A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923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0B622A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4.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5D07D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4F829CDA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613D35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1A05BB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6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FEB7FE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895B30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3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201062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8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C55E95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4.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6E6CE3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7B204D17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34DB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915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61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4CA5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6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4331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29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9DDD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93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14A9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9.9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66A1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5834AA98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A64AB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C44, from 35 to 64 years of age </w:t>
            </w:r>
          </w:p>
        </w:tc>
      </w:tr>
      <w:tr w:rsidR="00222B8F" w:rsidRPr="00CC22A9" w14:paraId="24F2D85C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16514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FA4A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151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B91C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4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383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103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57C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199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B0CA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91.6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0E01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3C683A1F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36305C2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E0B02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9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ED1B4D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E1431B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5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C4127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4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0663E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11.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832B57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2944214F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58A9154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F603B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8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BF9E9F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D9151B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4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AF8C10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43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122AC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7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800943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0CF07523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5BEA72C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E2003C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272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3E878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2E1CE0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814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BAAFFF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70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A2BBEB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B404DA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258</w:t>
            </w:r>
          </w:p>
        </w:tc>
      </w:tr>
      <w:tr w:rsidR="00222B8F" w:rsidRPr="00CC22A9" w14:paraId="071B2F17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CA7549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5026CD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71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16C07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8E148F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B972D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8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676872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3.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C2BCB1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3FB2F808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A30E4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62C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202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394B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0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8A4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8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13A7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222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4A1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9.8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114A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2F1EE24A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213D0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C43, from 65 years of age onwards </w:t>
            </w:r>
          </w:p>
        </w:tc>
      </w:tr>
      <w:tr w:rsidR="00222B8F" w:rsidRPr="00CC22A9" w14:paraId="660C9462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BEE8C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B5D8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720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F063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46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F2CF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629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D2BF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810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D798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66.4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C0A1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EC99D54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BA566FF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36CED9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5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4E4D45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9B1DBF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42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74FDFC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7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48C1B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9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83C5D0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4CC0D5AC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A55371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7EEB2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74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C10B7A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622BC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66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9364E4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1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365E3A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9.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6DBE3D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04692579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CD1F929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E504CE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43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A3C7F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5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B3AF42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58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B4153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714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A9FA60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9B1C89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4572</w:t>
            </w:r>
          </w:p>
        </w:tc>
      </w:tr>
      <w:tr w:rsidR="00222B8F" w:rsidRPr="00CC22A9" w14:paraId="0CBEFCE5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0CF338D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7F9829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7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A13909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B9E60A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6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5EF775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8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EC1D15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1.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C88F22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541411A5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8832F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D591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24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EEDD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9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6428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5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2A8C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42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0D60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3.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04D5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0D847AC2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5B744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4, from 65 years of age onwards</w:t>
            </w:r>
          </w:p>
        </w:tc>
      </w:tr>
      <w:tr w:rsidR="00222B8F" w:rsidRPr="00CC22A9" w14:paraId="4D21C5F4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09CB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275C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736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C521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5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71D0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42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082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404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FEC9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468.9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3C1E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24D8971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3B40D17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66F0F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77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13703C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697DCA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0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AF8CED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4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23905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12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D65B7E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242E1815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39E6A13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58335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36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5B5912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18E602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1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0ABF7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5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D5FD3C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36.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04D652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534E9ECF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75E96BA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C920C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42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8FB6FE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0FFA85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30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AE9BB6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723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3C7B8F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.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107B1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48</w:t>
            </w:r>
          </w:p>
        </w:tc>
      </w:tr>
      <w:tr w:rsidR="00222B8F" w:rsidRPr="00CC22A9" w14:paraId="019C2227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A2F3E4C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175ADF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8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A9EE99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D73328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8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66FAA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9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AAB1B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40.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36F585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4F3111C6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6D5E8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917C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5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1DAD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A17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49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CB3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6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2C76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53.8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99C6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614E0BA4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BF49" w14:textId="77777777" w:rsidR="00222B8F" w:rsidRPr="00CC22A9" w:rsidRDefault="00222B8F" w:rsidP="009013DC">
            <w:pPr>
              <w:keepNext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lastRenderedPageBreak/>
              <w:t>C43, without costs for screening of individual person undergoing routine SCS*</w:t>
            </w:r>
          </w:p>
        </w:tc>
      </w:tr>
      <w:tr w:rsidR="00222B8F" w:rsidRPr="00CC22A9" w14:paraId="2C2AFA43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16E4B" w14:textId="77777777" w:rsidR="00222B8F" w:rsidRPr="00CC22A9" w:rsidRDefault="00222B8F" w:rsidP="009013DC">
            <w:pPr>
              <w:keepNext/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0F34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528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3032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3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C6C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462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1E74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594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270B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24.0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B528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08C47EA2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7CFACBE" w14:textId="77777777" w:rsidR="00222B8F" w:rsidRPr="00CC22A9" w:rsidRDefault="00222B8F" w:rsidP="009013DC">
            <w:pPr>
              <w:keepNext/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22A4A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36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146EC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EA40F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42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CCA8BC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9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160777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11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CD37F3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328E2F0F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53AD275" w14:textId="77777777" w:rsidR="00222B8F" w:rsidRPr="00CC22A9" w:rsidRDefault="00222B8F" w:rsidP="009013DC">
            <w:pPr>
              <w:keepNext/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CA8C8E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36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22FAC5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F46E6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77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13B967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89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6075C0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6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3620608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6FDCB5F4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3B0173D" w14:textId="77777777" w:rsidR="00222B8F" w:rsidRPr="00CC22A9" w:rsidRDefault="00222B8F" w:rsidP="009013DC">
            <w:pPr>
              <w:keepNext/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7828E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69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DC5B9B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4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71E01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611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CADD66C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0782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407DCC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3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CAE902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03</w:t>
            </w:r>
          </w:p>
        </w:tc>
      </w:tr>
      <w:tr w:rsidR="00222B8F" w:rsidRPr="00CC22A9" w14:paraId="5045A66F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13D3BAB" w14:textId="77777777" w:rsidR="00222B8F" w:rsidRPr="00CC22A9" w:rsidRDefault="00222B8F" w:rsidP="009013DC">
            <w:pPr>
              <w:keepNext/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26C37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B26B7B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7624E3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9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15E8F3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1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A8C32F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6.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C54E79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19E77AB2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EBF9A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312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39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F74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DD1D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23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7A1F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5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1C1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17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B109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105044" w14:paraId="159E5C27" w14:textId="77777777" w:rsidTr="009013DC">
        <w:trPr>
          <w:trHeight w:val="275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AC758" w14:textId="77777777" w:rsidR="00222B8F" w:rsidRPr="00CC22A9" w:rsidRDefault="00222B8F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44, without costs for screening of individual person undergoing routine SCS*</w:t>
            </w:r>
          </w:p>
        </w:tc>
      </w:tr>
      <w:tr w:rsidR="00222B8F" w:rsidRPr="00CC22A9" w14:paraId="356075F6" w14:textId="77777777" w:rsidTr="009013DC">
        <w:trPr>
          <w:trHeight w:val="27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20E32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Intercep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77FB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21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A4F9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4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26B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293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6835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7.349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A5FE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513.9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ED1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0F645D5E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09A2BEB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93B02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1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DD8F96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7E55B6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24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4EF8C7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0.18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4EC0D6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-16.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ECB7C1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0AE49B26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85E9EEA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034097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4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D1A29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95679F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3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592676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36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C94BBE0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40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0F8265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25B1BA71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F20C0B7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Scr*P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68E2A5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276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FBEB4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97D02A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20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BDC1CB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532</w:t>
            </w:r>
            <w:r w:rsidRPr="00CC22A9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6471E34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2.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15E9CCB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345</w:t>
            </w:r>
          </w:p>
        </w:tc>
      </w:tr>
      <w:tr w:rsidR="00222B8F" w:rsidRPr="00CC22A9" w14:paraId="331D3BF4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E4A385A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E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060959E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458CA71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5B32D6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9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B9F0CA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0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57664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37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9FC678D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  <w:tr w:rsidR="00222B8F" w:rsidRPr="00CC22A9" w14:paraId="42D7B433" w14:textId="77777777" w:rsidTr="009013DC">
        <w:trPr>
          <w:trHeight w:val="275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1CE2B" w14:textId="77777777" w:rsidR="00222B8F" w:rsidRPr="00CC22A9" w:rsidRDefault="00222B8F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PB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F08E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64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4A7F5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00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C446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58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85079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0.170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408F3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52.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827B2" w14:textId="77777777" w:rsidR="00222B8F" w:rsidRPr="00CC22A9" w:rsidRDefault="00222B8F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lang w:val="en-US"/>
              </w:rPr>
              <w:t>&lt;.0001</w:t>
            </w:r>
          </w:p>
        </w:tc>
      </w:tr>
    </w:tbl>
    <w:p w14:paraId="6828EEE1" w14:textId="77777777" w:rsidR="00222B8F" w:rsidRPr="00CC22A9" w:rsidRDefault="00222B8F" w:rsidP="00222B8F">
      <w:pPr>
        <w:suppressLineNumbers/>
        <w:spacing w:after="0" w:line="240" w:lineRule="auto"/>
        <w:jc w:val="both"/>
        <w:rPr>
          <w:sz w:val="18"/>
          <w:lang w:val="en-US"/>
        </w:rPr>
      </w:pPr>
      <w:r w:rsidRPr="00CC22A9">
        <w:rPr>
          <w:sz w:val="18"/>
          <w:lang w:val="en-US"/>
        </w:rPr>
        <w:t>CI = Confidence interval; Scr = dummy-variable to distinguish between routine SCS that has taken place and no routine SCS; Per = dummy-variable to distinguish between pre- and post-observation period; PBM = Pharmacy-based Metric; EH = Elixhauser Comorbidity Index; Screening*Period denotes the DiD estimator.  †: Differences in coefficients between table and text arise as the text reports exact numbers, calculated as ((e^coefficient)-</w:t>
      </w:r>
      <w:proofErr w:type="gramStart"/>
      <w:r w:rsidRPr="00CC22A9">
        <w:rPr>
          <w:sz w:val="18"/>
          <w:lang w:val="en-US"/>
        </w:rPr>
        <w:t>1)*</w:t>
      </w:r>
      <w:proofErr w:type="gramEnd"/>
      <w:r w:rsidRPr="00CC22A9">
        <w:rPr>
          <w:sz w:val="18"/>
          <w:lang w:val="en-US"/>
        </w:rPr>
        <w:t>100%.  *: Screening costs were deducted pro rata in the pre and post period depending on the period in which they were incurred.</w:t>
      </w:r>
    </w:p>
    <w:p w14:paraId="3F55E305" w14:textId="77777777" w:rsidR="00580B09" w:rsidRPr="00222B8F" w:rsidRDefault="00580B09">
      <w:pPr>
        <w:rPr>
          <w:lang w:val="en-US"/>
        </w:rPr>
      </w:pPr>
    </w:p>
    <w:sectPr w:rsidR="00580B09" w:rsidRPr="00222B8F" w:rsidSect="00222B8F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C53F4" w14:textId="77777777" w:rsidR="00E41FAC" w:rsidRDefault="00E41FAC">
      <w:pPr>
        <w:spacing w:after="0" w:line="240" w:lineRule="auto"/>
      </w:pPr>
      <w:r>
        <w:separator/>
      </w:r>
    </w:p>
  </w:endnote>
  <w:endnote w:type="continuationSeparator" w:id="0">
    <w:p w14:paraId="4B4AD486" w14:textId="77777777" w:rsidR="00E41FAC" w:rsidRDefault="00E4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1169020"/>
      <w:docPartObj>
        <w:docPartGallery w:val="Page Numbers (Bottom of Page)"/>
        <w:docPartUnique/>
      </w:docPartObj>
    </w:sdtPr>
    <w:sdtEndPr/>
    <w:sdtContent>
      <w:p w14:paraId="771EC26B" w14:textId="77777777" w:rsidR="00F14AA1" w:rsidRDefault="00222B8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15694C" w14:textId="77777777" w:rsidR="004316C7" w:rsidRDefault="00E41F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7C04C" w14:textId="77777777" w:rsidR="00E41FAC" w:rsidRDefault="00E41FAC">
      <w:pPr>
        <w:spacing w:after="0" w:line="240" w:lineRule="auto"/>
      </w:pPr>
      <w:r>
        <w:separator/>
      </w:r>
    </w:p>
  </w:footnote>
  <w:footnote w:type="continuationSeparator" w:id="0">
    <w:p w14:paraId="7D84D863" w14:textId="77777777" w:rsidR="00E41FAC" w:rsidRDefault="00E41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8F"/>
    <w:rsid w:val="00105044"/>
    <w:rsid w:val="00222B8F"/>
    <w:rsid w:val="004D4269"/>
    <w:rsid w:val="00580B09"/>
    <w:rsid w:val="00B04198"/>
    <w:rsid w:val="00E41FAC"/>
    <w:rsid w:val="00F37558"/>
    <w:rsid w:val="00FF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D44DF"/>
  <w15:chartTrackingRefBased/>
  <w15:docId w15:val="{D5ED6E9E-827C-43F3-9285-68A52916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2B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222B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B8F"/>
  </w:style>
  <w:style w:type="character" w:styleId="Zeilennummer">
    <w:name w:val="line number"/>
    <w:basedOn w:val="Absatz-Standardschriftart"/>
    <w:uiPriority w:val="99"/>
    <w:semiHidden/>
    <w:unhideWhenUsed/>
    <w:rsid w:val="00222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D8665-65E3-474B-9C9F-28B52B44F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yer</dc:creator>
  <cp:keywords/>
  <dc:description/>
  <cp:lastModifiedBy>Jan Meyer</cp:lastModifiedBy>
  <cp:revision>3</cp:revision>
  <dcterms:created xsi:type="dcterms:W3CDTF">2022-03-22T17:10:00Z</dcterms:created>
  <dcterms:modified xsi:type="dcterms:W3CDTF">2022-03-22T17:37:00Z</dcterms:modified>
</cp:coreProperties>
</file>